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D73" w:rsidRPr="00D36F1A" w:rsidRDefault="00D36F1A" w:rsidP="00D36F1A">
      <w:pPr>
        <w:pStyle w:val="Title"/>
        <w:pBdr>
          <w:top w:val="single" w:sz="4" w:space="1" w:color="auto"/>
        </w:pBdr>
        <w:rPr>
          <w:rFonts w:ascii="Times New Roman" w:hAnsi="Times New Roman" w:cs="Times New Roman"/>
          <w:b w:val="0"/>
          <w:sz w:val="24"/>
          <w:szCs w:val="24"/>
        </w:rPr>
      </w:pPr>
      <w:bookmarkStart w:id="0" w:name="_GoBack"/>
      <w:r w:rsidRPr="00D36F1A">
        <w:rPr>
          <w:rFonts w:ascii="Times New Roman" w:hAnsi="Times New Roman" w:cs="Times New Roman"/>
          <w:sz w:val="24"/>
          <w:szCs w:val="24"/>
        </w:rPr>
        <w:t xml:space="preserve">Cause of death category </w:t>
      </w:r>
      <w:r w:rsidRPr="00D36F1A">
        <w:rPr>
          <w:rFonts w:ascii="Times New Roman" w:hAnsi="Times New Roman" w:cs="Times New Roman"/>
          <w:b w:val="0"/>
          <w:sz w:val="24"/>
          <w:szCs w:val="24"/>
        </w:rPr>
        <w:t>(</w:t>
      </w:r>
      <w:r w:rsidRPr="00D36F1A">
        <w:rPr>
          <w:rFonts w:ascii="Times New Roman" w:hAnsi="Times New Roman" w:cs="Times New Roman"/>
          <w:b w:val="0"/>
          <w:i/>
          <w:sz w:val="24"/>
          <w:szCs w:val="24"/>
        </w:rPr>
        <w:t>n</w:t>
      </w:r>
      <w:r w:rsidRPr="00D36F1A">
        <w:rPr>
          <w:rFonts w:ascii="Times New Roman" w:hAnsi="Times New Roman" w:cs="Times New Roman"/>
          <w:b w:val="0"/>
          <w:sz w:val="24"/>
          <w:szCs w:val="24"/>
        </w:rPr>
        <w:t>)</w:t>
      </w:r>
    </w:p>
    <w:tbl>
      <w:tblPr>
        <w:tblStyle w:val="TableNormal1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2965"/>
        <w:gridCol w:w="1461"/>
        <w:gridCol w:w="1418"/>
        <w:gridCol w:w="1276"/>
        <w:gridCol w:w="1418"/>
        <w:gridCol w:w="992"/>
        <w:gridCol w:w="1134"/>
        <w:gridCol w:w="1584"/>
      </w:tblGrid>
      <w:tr w:rsidR="00B72D73" w:rsidRPr="00D36F1A" w:rsidTr="00D36F1A">
        <w:trPr>
          <w:trHeight w:val="489"/>
        </w:trPr>
        <w:tc>
          <w:tcPr>
            <w:tcW w:w="2965" w:type="dxa"/>
            <w:tcBorders>
              <w:top w:val="single" w:sz="4" w:space="0" w:color="auto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Flock cod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2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b/>
                <w:sz w:val="24"/>
                <w:szCs w:val="24"/>
              </w:rPr>
              <w:t>Necropsies</w:t>
            </w:r>
          </w:p>
          <w:p w:rsidR="00B72D73" w:rsidRPr="00D36F1A" w:rsidRDefault="00D36F1A">
            <w:pPr>
              <w:pStyle w:val="TableParagraph"/>
              <w:spacing w:line="246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Pr="00D3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  <w:r w:rsidRPr="00D36F1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</w:p>
          <w:p w:rsidR="00B72D73" w:rsidRPr="00D36F1A" w:rsidRDefault="00D36F1A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Stillbirt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Dystoc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SMEB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B72D73" w:rsidRPr="00D36F1A" w:rsidTr="00D36F1A">
        <w:trPr>
          <w:trHeight w:val="245"/>
        </w:trPr>
        <w:tc>
          <w:tcPr>
            <w:tcW w:w="2965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4 (69.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 w:rsidR="00B72D73" w:rsidRPr="00D36F1A" w:rsidRDefault="00D36F1A">
            <w:pPr>
              <w:pStyle w:val="TableParagraph"/>
              <w:spacing w:line="222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2D73" w:rsidRPr="00D36F1A" w:rsidTr="00D36F1A">
        <w:trPr>
          <w:trHeight w:val="242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19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19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9 (68.4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19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19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19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19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72D73" w:rsidRPr="00D36F1A" w:rsidTr="00D36F1A">
        <w:trPr>
          <w:trHeight w:val="240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17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17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2 (49.2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7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17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7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17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17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17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2D73" w:rsidRPr="00D36F1A" w:rsidTr="00D36F1A">
        <w:trPr>
          <w:trHeight w:val="246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23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9 (100)</w:t>
            </w:r>
            <w:r w:rsidRPr="00D3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23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23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23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23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2D73" w:rsidRPr="00D36F1A" w:rsidTr="00D36F1A">
        <w:trPr>
          <w:trHeight w:val="243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20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20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20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0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20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20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20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D73" w:rsidRPr="00D36F1A" w:rsidTr="00D36F1A">
        <w:trPr>
          <w:trHeight w:val="244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9 (100)</w:t>
            </w:r>
            <w:r w:rsidRPr="00D3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72D73" w:rsidRPr="00D36F1A" w:rsidTr="00D36F1A">
        <w:trPr>
          <w:trHeight w:val="246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23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8 (78.7)</w:t>
            </w:r>
            <w:r w:rsidRPr="00D3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23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23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23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23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2D73" w:rsidRPr="00D36F1A" w:rsidTr="00D36F1A">
        <w:trPr>
          <w:trHeight w:val="243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20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20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2 (36.4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20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0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20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20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20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2D73" w:rsidRPr="00D36F1A" w:rsidTr="00D36F1A">
        <w:trPr>
          <w:trHeight w:val="246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23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23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 xml:space="preserve">21 (100) </w:t>
            </w:r>
            <w:r w:rsidRPr="00D36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23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23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23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23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23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2D73" w:rsidRPr="00D36F1A" w:rsidTr="00D36F1A">
        <w:trPr>
          <w:trHeight w:val="242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19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19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3 (79.3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19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19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19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19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D73" w:rsidRPr="00D36F1A" w:rsidTr="00D36F1A">
        <w:trPr>
          <w:trHeight w:val="364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line="219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line="219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4 (43.8)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line="219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line="219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line="219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line="219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line="219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72D73" w:rsidRPr="00D36F1A" w:rsidTr="00D36F1A">
        <w:trPr>
          <w:trHeight w:val="367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Total (</w:t>
            </w:r>
            <w:r w:rsidRPr="00D36F1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before="99" w:line="244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spacing w:before="99" w:line="244" w:lineRule="exact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72D73" w:rsidRPr="00D36F1A" w:rsidTr="00D36F1A">
        <w:trPr>
          <w:trHeight w:val="244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Total (% necropsy)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72D73" w:rsidRPr="00D36F1A" w:rsidTr="00D36F1A">
        <w:trPr>
          <w:trHeight w:val="244"/>
        </w:trPr>
        <w:tc>
          <w:tcPr>
            <w:tcW w:w="2965" w:type="dxa"/>
          </w:tcPr>
          <w:p w:rsidR="00B72D73" w:rsidRPr="00D36F1A" w:rsidRDefault="00D36F1A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(% necropsy with diagnosis)</w:t>
            </w:r>
          </w:p>
        </w:tc>
        <w:tc>
          <w:tcPr>
            <w:tcW w:w="1461" w:type="dxa"/>
          </w:tcPr>
          <w:p w:rsidR="00B72D73" w:rsidRPr="00D36F1A" w:rsidRDefault="00D36F1A">
            <w:pPr>
              <w:pStyle w:val="TableParagraph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76" w:type="dxa"/>
          </w:tcPr>
          <w:p w:rsidR="00B72D73" w:rsidRPr="00D36F1A" w:rsidRDefault="00D36F1A">
            <w:pPr>
              <w:pStyle w:val="TableParagraph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418" w:type="dxa"/>
          </w:tcPr>
          <w:p w:rsidR="00B72D73" w:rsidRPr="00D36F1A" w:rsidRDefault="00D36F1A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992" w:type="dxa"/>
          </w:tcPr>
          <w:p w:rsidR="00B72D73" w:rsidRPr="00D36F1A" w:rsidRDefault="00D36F1A">
            <w:pPr>
              <w:pStyle w:val="TableParagraph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134" w:type="dxa"/>
          </w:tcPr>
          <w:p w:rsidR="00B72D73" w:rsidRPr="00D36F1A" w:rsidRDefault="00D36F1A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84" w:type="dxa"/>
          </w:tcPr>
          <w:p w:rsidR="00B72D73" w:rsidRPr="00D36F1A" w:rsidRDefault="00D36F1A">
            <w:pPr>
              <w:pStyle w:val="TableParagraph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72D73" w:rsidRPr="00D36F1A" w:rsidTr="00D36F1A">
        <w:trPr>
          <w:trHeight w:val="243"/>
        </w:trPr>
        <w:tc>
          <w:tcPr>
            <w:tcW w:w="2965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12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(% lambs born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2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45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 w:rsidR="00B72D73" w:rsidRPr="00D36F1A" w:rsidRDefault="00D36F1A">
            <w:pPr>
              <w:pStyle w:val="TableParagraph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D36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72D73" w:rsidRPr="00D36F1A" w:rsidRDefault="00D36F1A">
      <w:pPr>
        <w:pStyle w:val="BodyText"/>
        <w:spacing w:before="214" w:line="244" w:lineRule="exact"/>
        <w:rPr>
          <w:rFonts w:ascii="Times New Roman" w:hAnsi="Times New Roman" w:cs="Times New Roman"/>
          <w:sz w:val="24"/>
          <w:szCs w:val="24"/>
        </w:rPr>
      </w:pPr>
      <w:r w:rsidRPr="00D36F1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36F1A">
        <w:rPr>
          <w:rFonts w:ascii="Times New Roman" w:hAnsi="Times New Roman" w:cs="Times New Roman"/>
          <w:position w:val="7"/>
          <w:sz w:val="24"/>
          <w:szCs w:val="24"/>
        </w:rPr>
        <w:t xml:space="preserve"> </w:t>
      </w:r>
      <w:r w:rsidRPr="00D36F1A">
        <w:rPr>
          <w:rFonts w:ascii="Times New Roman" w:hAnsi="Times New Roman" w:cs="Times New Roman"/>
          <w:sz w:val="24"/>
          <w:szCs w:val="24"/>
        </w:rPr>
        <w:t>Lamb necropsies expressed as % of all lamb mortalities birth to marking</w:t>
      </w:r>
    </w:p>
    <w:p w:rsidR="00B72D73" w:rsidRPr="00D36F1A" w:rsidRDefault="00D36F1A">
      <w:pPr>
        <w:pStyle w:val="BodyText"/>
        <w:spacing w:line="242" w:lineRule="exact"/>
        <w:rPr>
          <w:rFonts w:ascii="Times New Roman" w:hAnsi="Times New Roman" w:cs="Times New Roman"/>
          <w:sz w:val="24"/>
          <w:szCs w:val="24"/>
        </w:rPr>
      </w:pPr>
      <w:r w:rsidRPr="00D36F1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36F1A">
        <w:rPr>
          <w:rFonts w:ascii="Times New Roman" w:hAnsi="Times New Roman" w:cs="Times New Roman"/>
          <w:position w:val="7"/>
          <w:sz w:val="24"/>
          <w:szCs w:val="24"/>
        </w:rPr>
        <w:t xml:space="preserve"> </w:t>
      </w:r>
      <w:proofErr w:type="spellStart"/>
      <w:r w:rsidRPr="00D36F1A">
        <w:rPr>
          <w:rFonts w:ascii="Times New Roman" w:hAnsi="Times New Roman" w:cs="Times New Roman"/>
          <w:sz w:val="24"/>
          <w:szCs w:val="24"/>
        </w:rPr>
        <w:t>SME</w:t>
      </w:r>
      <w:proofErr w:type="spellEnd"/>
      <w:r w:rsidRPr="00D36F1A">
        <w:rPr>
          <w:rFonts w:ascii="Times New Roman" w:hAnsi="Times New Roman" w:cs="Times New Roman"/>
          <w:sz w:val="24"/>
          <w:szCs w:val="24"/>
        </w:rPr>
        <w:t>: Starvation-</w:t>
      </w:r>
      <w:proofErr w:type="spellStart"/>
      <w:r w:rsidRPr="00D36F1A">
        <w:rPr>
          <w:rFonts w:ascii="Times New Roman" w:hAnsi="Times New Roman" w:cs="Times New Roman"/>
          <w:sz w:val="24"/>
          <w:szCs w:val="24"/>
        </w:rPr>
        <w:t>mismothering</w:t>
      </w:r>
      <w:proofErr w:type="spellEnd"/>
      <w:r w:rsidRPr="00D36F1A">
        <w:rPr>
          <w:rFonts w:ascii="Times New Roman" w:hAnsi="Times New Roman" w:cs="Times New Roman"/>
          <w:sz w:val="24"/>
          <w:szCs w:val="24"/>
        </w:rPr>
        <w:t>-exposure complex</w:t>
      </w:r>
    </w:p>
    <w:p w:rsidR="00B72D73" w:rsidRPr="00D36F1A" w:rsidRDefault="00D36F1A">
      <w:pPr>
        <w:pStyle w:val="BodyText"/>
        <w:spacing w:line="246" w:lineRule="exact"/>
        <w:rPr>
          <w:rFonts w:ascii="Times New Roman" w:hAnsi="Times New Roman" w:cs="Times New Roman"/>
          <w:sz w:val="24"/>
          <w:szCs w:val="24"/>
        </w:rPr>
      </w:pPr>
      <w:r w:rsidRPr="00D36F1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36F1A">
        <w:rPr>
          <w:rFonts w:ascii="Times New Roman" w:hAnsi="Times New Roman" w:cs="Times New Roman"/>
          <w:position w:val="7"/>
          <w:sz w:val="24"/>
          <w:szCs w:val="24"/>
        </w:rPr>
        <w:t xml:space="preserve"> </w:t>
      </w:r>
      <w:r w:rsidRPr="00D36F1A">
        <w:rPr>
          <w:rFonts w:ascii="Times New Roman" w:hAnsi="Times New Roman" w:cs="Times New Roman"/>
          <w:sz w:val="24"/>
          <w:szCs w:val="24"/>
        </w:rPr>
        <w:t>Lambs not tagged at birth (necropsy proportion may be overestimated)</w:t>
      </w:r>
      <w:bookmarkEnd w:id="0"/>
    </w:p>
    <w:sectPr w:rsidR="00B72D73" w:rsidRPr="00D36F1A" w:rsidSect="00CF33CC">
      <w:type w:val="continuous"/>
      <w:pgSz w:w="16840" w:h="11900" w:orient="landscape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B72D73"/>
    <w:rsid w:val="00B72D73"/>
    <w:rsid w:val="00CF33CC"/>
    <w:rsid w:val="00D3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09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4448" w:right="4238"/>
      <w:jc w:val="center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1" w:lineRule="exact"/>
      <w:ind w:left="1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5.docx</dc:title>
  <cp:lastModifiedBy>Rajalakshmi</cp:lastModifiedBy>
  <cp:revision>3</cp:revision>
  <dcterms:created xsi:type="dcterms:W3CDTF">2021-05-21T12:59:00Z</dcterms:created>
  <dcterms:modified xsi:type="dcterms:W3CDTF">2021-05-2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